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462" w:rsidRPr="000B6113" w:rsidRDefault="000B6113" w:rsidP="000B611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6</w:t>
      </w:r>
      <w:r>
        <w:rPr>
          <w:rFonts w:ascii="Times New Roman" w:hAnsi="Times New Roman" w:cs="Times New Roman" w:hint="eastAsia"/>
          <w:b/>
        </w:rPr>
        <w:t>.</w:t>
      </w:r>
      <w:r w:rsidRPr="000B6113">
        <w:rPr>
          <w:rFonts w:ascii="Times New Roman" w:hAnsi="Times New Roman" w:cs="Times New Roman"/>
          <w:b/>
        </w:rPr>
        <w:t>The top 10% up</w:t>
      </w:r>
      <w:r w:rsidR="00E75176">
        <w:rPr>
          <w:rFonts w:ascii="Times New Roman" w:hAnsi="Times New Roman" w:cs="Times New Roman" w:hint="eastAsia"/>
          <w:b/>
        </w:rPr>
        <w:t>-</w:t>
      </w:r>
      <w:bookmarkStart w:id="0" w:name="_GoBack"/>
      <w:bookmarkEnd w:id="0"/>
      <w:r w:rsidRPr="000B6113">
        <w:rPr>
          <w:rFonts w:ascii="Times New Roman" w:hAnsi="Times New Roman" w:cs="Times New Roman"/>
          <w:b/>
        </w:rPr>
        <w:t>regulated and down-regulated DEGs</w:t>
      </w:r>
    </w:p>
    <w:tbl>
      <w:tblPr>
        <w:tblStyle w:val="a5"/>
        <w:tblW w:w="6980" w:type="dxa"/>
        <w:jc w:val="center"/>
        <w:tblLook w:val="04A0" w:firstRow="1" w:lastRow="0" w:firstColumn="1" w:lastColumn="0" w:noHBand="0" w:noVBand="1"/>
      </w:tblPr>
      <w:tblGrid>
        <w:gridCol w:w="1325"/>
        <w:gridCol w:w="1068"/>
        <w:gridCol w:w="1260"/>
        <w:gridCol w:w="1500"/>
        <w:gridCol w:w="1068"/>
        <w:gridCol w:w="1260"/>
      </w:tblGrid>
      <w:tr w:rsidR="000B6113" w:rsidRPr="000B6113" w:rsidTr="000B6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0B6113" w:rsidRPr="000B6113" w:rsidRDefault="000B6113" w:rsidP="000B61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00" w:type="dxa"/>
            <w:noWrap/>
            <w:hideMark/>
          </w:tcPr>
          <w:p w:rsidR="000B6113" w:rsidRPr="000B6113" w:rsidRDefault="000B6113" w:rsidP="000B61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1260" w:type="dxa"/>
            <w:noWrap/>
            <w:hideMark/>
          </w:tcPr>
          <w:p w:rsidR="000B6113" w:rsidRPr="000B6113" w:rsidRDefault="000B6113" w:rsidP="000B61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PValue</w:t>
            </w:r>
          </w:p>
        </w:tc>
        <w:tc>
          <w:tcPr>
            <w:tcW w:w="1400" w:type="dxa"/>
            <w:noWrap/>
            <w:hideMark/>
          </w:tcPr>
          <w:p w:rsidR="000B6113" w:rsidRPr="000B6113" w:rsidRDefault="000B6113" w:rsidP="000B61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00" w:type="dxa"/>
            <w:noWrap/>
            <w:hideMark/>
          </w:tcPr>
          <w:p w:rsidR="000B6113" w:rsidRPr="000B6113" w:rsidRDefault="000B6113" w:rsidP="000B61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1260" w:type="dxa"/>
            <w:noWrap/>
            <w:hideMark/>
          </w:tcPr>
          <w:p w:rsidR="000B6113" w:rsidRPr="000B6113" w:rsidRDefault="000B6113" w:rsidP="000B61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PValue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4M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8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8E-11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EPACAM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4E-78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4G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8.1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E-13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NBP3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2E-11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-IGF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7.8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2E-9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MEM27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E-193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1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7.8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E-10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M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E-7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1A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7.7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E-12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LAC8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E-151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F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7.5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E-9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YP2B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E-24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N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7.4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7E-12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7E-249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CO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7.3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E-12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NASE1L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7E-24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B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7.1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E-11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YS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E-19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H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7.0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E-11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C255167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5E-15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6.8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E-14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AM134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8E-18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Z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6.8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E-10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E-294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HB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6.5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E-15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ABRB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E-7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6.5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11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CL2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E-12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G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6.4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E-17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RD5A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4E-178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6.1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E-8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NGPTL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22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DP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9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E-10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ITPNM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E-16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EC1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8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14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CNJ1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7E-7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N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8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E-20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YVE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23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ER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7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E-13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AO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E-17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7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2E-17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BA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E-19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M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6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14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AND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E-12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6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E-16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TF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E-149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6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9E-8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ADA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E-24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17B1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5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15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CO4C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-111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F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4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E-18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CM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E-28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3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4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13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T2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7E-30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O1B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4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12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6GAL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E-11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T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1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E-7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YP8B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E-209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orf68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1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18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E-19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6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1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E-12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7E-283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I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1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9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CGR2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E-17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orf18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0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E-8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GJ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16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M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0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8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B2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E-5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0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1E-9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C3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13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5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0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2E-15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NXA8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1E-8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5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0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1E-8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SS8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6E-121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ALS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9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2E-19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MK2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124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N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14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RPX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E-17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E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8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4E-11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NM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6E-253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TR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8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8E-7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BTBD1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E-19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2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8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5E-19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KR1D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E-20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AT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8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15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BOX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E-16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E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21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AM65C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18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OC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E-16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AM99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94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PO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E-11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LN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E-7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S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E-13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NM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6E-224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O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E-17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E-12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SD2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E-17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E-269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A1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E-14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ME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E-12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PR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6E-19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-11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G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E-13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C10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E-19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BH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E-20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CA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E-28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R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13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SL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E-152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A7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E-11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CND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12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FAC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14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T1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16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DN1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7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MP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E-81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O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-18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ITRK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E-7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M6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5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E-14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FAP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E-16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TRK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5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6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DH1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E-246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D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5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E-10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PP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19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A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4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8E-18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X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6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4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3E-22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PY1R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7E-19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S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4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2E-17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EM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3E-14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F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3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E-22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171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1R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3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E-20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E-10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1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3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9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B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E-14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3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E-19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NKRD5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134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ST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3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10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C34A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73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H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E-22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NTN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8E-8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6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C22A1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204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8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11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DH1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7E-9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39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-17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O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E-10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80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E-12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E-16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13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3GAT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E-11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E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21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E-23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E-20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HR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81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R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14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GT1A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E-19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GAT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14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DO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E-24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H1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E-11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-22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LA0030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10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AM198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E-153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LN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9E-9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YP4A1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E-27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C8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E-24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YP2C1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E-21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X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E-24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PGD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E-176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E-10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ET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249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0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24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DH1C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E-23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AM99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0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13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RPV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5E-6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0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18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NTFR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2E-11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A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0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17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A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E-17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A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0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18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IC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E-102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IT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E-26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RT1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E-99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PR1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E-10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TCN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E-7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RAS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15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MEM8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E-19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E-21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LCXD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E-126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1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HBG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E-21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6A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E-10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ANK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E-10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R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E-8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SD11B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21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51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5E-10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PPP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E-12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28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-18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XYD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3E-21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83F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5E-7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UM1L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8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9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19orf77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E-10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RN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E-13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Y6E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E-284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N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E-7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YP2C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E-26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A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E-8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DAMTS1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BS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4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E-17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C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C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4E-14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IF1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E-186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E-22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E-27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7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E-10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DT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E-272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S8L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7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1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T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7E-27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LX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6E-7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KI67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9E-29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F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5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E-22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KR1B1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E-18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E-21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E-243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M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8E-24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DCA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5E-29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RD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3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E-24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EF1A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E-12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23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SX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4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2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25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APH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8E-21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E-25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OXD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7E-12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E2C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25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9E-30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OA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E-23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TSE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E-229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28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MP1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E-23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20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24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HRF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6E-23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5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28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15orf4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20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QGAP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1E-264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D54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20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B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25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ELSR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24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E-22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THRC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E-17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K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1E-24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X4I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20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L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23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ULT1C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E-144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K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2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OXA1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1E-96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M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7E-1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CAPH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3E-25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E-24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BXO4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E-20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TK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E-21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PC2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E-178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E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E-6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USP9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5E-19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A1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10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GAP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22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AGEC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4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8E-27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CM1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E-21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2C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E-2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IM1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1E-186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X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8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L7A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E-159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B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E-23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YPD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E-173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4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23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DCA8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E-278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N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E-17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G1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E-46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C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5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RC1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E-23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28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IGD1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213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E-8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194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JUR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24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G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82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E-23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4GALNT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-157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M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E-27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CAF4L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40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D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22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KAP2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E-215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E-23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LFML2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3E-27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LN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4E-25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RAI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25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C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27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20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TG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E-26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NFRSF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26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C80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2E-26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IF1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E-24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LN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25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CH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E-138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P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20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LG1L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E-183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E-23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HCBP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221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C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9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X7B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E-44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5E-28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DCA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-203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X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E-8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AM72D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1E-208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18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E-23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CAN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E-123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DC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E-22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AM111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9E-26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3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8E-4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LXDC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E-27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GE1D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SMC3I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22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K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3E-2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ME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24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E-281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IX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E-8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PM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E-23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TC39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193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R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7E-2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CQL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29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E-283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LVAP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C2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5E-22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LFN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E-132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E-25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DH1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C1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E-14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STL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3E-117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A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4E-23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E-14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MR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5E-26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AGEA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4E-4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7A1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E-16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AM54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5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196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E2T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E-29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BD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-301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DCA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E-25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DM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13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8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5E-19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EP55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1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224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IL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E-169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SMD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5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18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E-20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2F7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179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KMYT1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E-26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3orf3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E-118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P1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E-245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LQ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214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XPH4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E-142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P1A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E-68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E-278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RAP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E-136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23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E-230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CRNA00176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9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3E-143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KB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4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E-246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SP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8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175</w:t>
            </w:r>
          </w:p>
        </w:tc>
      </w:tr>
      <w:tr w:rsidR="000B6113" w:rsidRPr="000B6113" w:rsidTr="000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K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3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E-297</w:t>
            </w:r>
          </w:p>
        </w:tc>
        <w:tc>
          <w:tcPr>
            <w:tcW w:w="1400" w:type="dxa"/>
            <w:hideMark/>
          </w:tcPr>
          <w:p w:rsidR="000B6113" w:rsidRPr="000B6113" w:rsidRDefault="000B6113" w:rsidP="000B61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AZ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6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212</w:t>
            </w:r>
          </w:p>
        </w:tc>
      </w:tr>
      <w:tr w:rsidR="000B6113" w:rsidRPr="000B6113" w:rsidTr="000B611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0B6113" w:rsidRPr="000B6113" w:rsidRDefault="000B6113" w:rsidP="000B61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C2</w:t>
            </w:r>
          </w:p>
        </w:tc>
        <w:tc>
          <w:tcPr>
            <w:tcW w:w="90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2 </w:t>
            </w:r>
          </w:p>
        </w:tc>
        <w:tc>
          <w:tcPr>
            <w:tcW w:w="1260" w:type="dxa"/>
            <w:hideMark/>
          </w:tcPr>
          <w:p w:rsidR="000B6113" w:rsidRPr="000B6113" w:rsidRDefault="000B6113" w:rsidP="000B611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1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E-261</w:t>
            </w:r>
          </w:p>
        </w:tc>
        <w:tc>
          <w:tcPr>
            <w:tcW w:w="1400" w:type="dxa"/>
            <w:noWrap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:rsidR="000B6113" w:rsidRPr="000B6113" w:rsidRDefault="000B6113" w:rsidP="000B61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B6113" w:rsidRDefault="000B6113"/>
    <w:sectPr w:rsidR="000B6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957"/>
    <w:rsid w:val="00016957"/>
    <w:rsid w:val="000B6113"/>
    <w:rsid w:val="00A23462"/>
    <w:rsid w:val="00E7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B611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B6113"/>
    <w:rPr>
      <w:color w:val="954F72"/>
      <w:u w:val="single"/>
    </w:rPr>
  </w:style>
  <w:style w:type="paragraph" w:customStyle="1" w:styleId="font5">
    <w:name w:val="font5"/>
    <w:basedOn w:val="a"/>
    <w:rsid w:val="000B611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6">
    <w:name w:val="xl76"/>
    <w:basedOn w:val="a"/>
    <w:rsid w:val="000B611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0B6113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0B6113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0B6113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  <w:style w:type="table" w:styleId="a5">
    <w:name w:val="Light Shading"/>
    <w:basedOn w:val="a1"/>
    <w:uiPriority w:val="60"/>
    <w:rsid w:val="000B61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B611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B6113"/>
    <w:rPr>
      <w:color w:val="954F72"/>
      <w:u w:val="single"/>
    </w:rPr>
  </w:style>
  <w:style w:type="paragraph" w:customStyle="1" w:styleId="font5">
    <w:name w:val="font5"/>
    <w:basedOn w:val="a"/>
    <w:rsid w:val="000B611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6">
    <w:name w:val="xl76"/>
    <w:basedOn w:val="a"/>
    <w:rsid w:val="000B611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0B6113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0B6113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0B6113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  <w:style w:type="table" w:styleId="a5">
    <w:name w:val="Light Shading"/>
    <w:basedOn w:val="a1"/>
    <w:uiPriority w:val="60"/>
    <w:rsid w:val="000B61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80</Words>
  <Characters>7298</Characters>
  <Application>Microsoft Office Word</Application>
  <DocSecurity>0</DocSecurity>
  <Lines>60</Lines>
  <Paragraphs>17</Paragraphs>
  <ScaleCrop>false</ScaleCrop>
  <Company/>
  <LinksUpToDate>false</LinksUpToDate>
  <CharactersWithSpaces>8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连保峰</dc:creator>
  <cp:keywords/>
  <dc:description/>
  <cp:lastModifiedBy>连保峰</cp:lastModifiedBy>
  <cp:revision>4</cp:revision>
  <dcterms:created xsi:type="dcterms:W3CDTF">2021-05-09T00:12:00Z</dcterms:created>
  <dcterms:modified xsi:type="dcterms:W3CDTF">2021-05-09T00:16:00Z</dcterms:modified>
</cp:coreProperties>
</file>